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79B" w:rsidRPr="0097554B" w:rsidRDefault="00C9279B" w:rsidP="00691638">
      <w:pPr>
        <w:spacing w:after="100" w:line="240" w:lineRule="auto"/>
        <w:ind w:left="-142" w:hanging="425"/>
        <w:rPr>
          <w:rFonts w:ascii="Times New Roman" w:hAnsi="Times New Roman" w:cs="Times New Roman"/>
          <w:sz w:val="18"/>
          <w:szCs w:val="18"/>
        </w:rPr>
      </w:pPr>
      <w:r w:rsidRPr="0097554B">
        <w:rPr>
          <w:rFonts w:ascii="Times New Roman" w:hAnsi="Times New Roman" w:cs="Times New Roman"/>
          <w:b/>
          <w:sz w:val="18"/>
          <w:szCs w:val="18"/>
        </w:rPr>
        <w:t xml:space="preserve">Table S1 </w:t>
      </w:r>
      <w:r w:rsidRPr="0097554B">
        <w:rPr>
          <w:rFonts w:ascii="Times New Roman" w:hAnsi="Times New Roman" w:cs="Times New Roman"/>
          <w:sz w:val="18"/>
          <w:szCs w:val="18"/>
        </w:rPr>
        <w:t xml:space="preserve">Forward and reverse primers for </w:t>
      </w:r>
      <w:r w:rsidR="00E606E2" w:rsidRPr="0097554B">
        <w:rPr>
          <w:rFonts w:ascii="Times New Roman" w:hAnsi="Times New Roman" w:cs="Times New Roman"/>
          <w:sz w:val="18"/>
          <w:szCs w:val="18"/>
        </w:rPr>
        <w:t>RNA-</w:t>
      </w:r>
      <w:proofErr w:type="spellStart"/>
      <w:r w:rsidR="00E606E2" w:rsidRPr="0097554B">
        <w:rPr>
          <w:rFonts w:ascii="Times New Roman" w:hAnsi="Times New Roman" w:cs="Times New Roman"/>
          <w:sz w:val="18"/>
          <w:szCs w:val="18"/>
        </w:rPr>
        <w:t>seq</w:t>
      </w:r>
      <w:proofErr w:type="spellEnd"/>
      <w:r w:rsidRPr="0097554B">
        <w:rPr>
          <w:rFonts w:ascii="Times New Roman" w:hAnsi="Times New Roman" w:cs="Times New Roman"/>
          <w:sz w:val="18"/>
          <w:szCs w:val="18"/>
        </w:rPr>
        <w:t xml:space="preserve"> validation through qPCR.</w:t>
      </w:r>
    </w:p>
    <w:tbl>
      <w:tblPr>
        <w:tblStyle w:val="TableGrid"/>
        <w:tblW w:w="1034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3261"/>
        <w:gridCol w:w="3118"/>
        <w:gridCol w:w="1134"/>
      </w:tblGrid>
      <w:tr w:rsidR="00E20993" w:rsidRPr="0037046F" w:rsidTr="00691638">
        <w:trPr>
          <w:trHeight w:val="270"/>
        </w:trPr>
        <w:tc>
          <w:tcPr>
            <w:tcW w:w="1134" w:type="dxa"/>
            <w:tcBorders>
              <w:right w:val="nil"/>
            </w:tcBorders>
            <w:shd w:val="clear" w:color="auto" w:fill="BFBFBF" w:themeFill="background1" w:themeFillShade="BF"/>
          </w:tcPr>
          <w:p w:rsidR="00D64920" w:rsidRPr="00691638" w:rsidRDefault="00D64920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D64920" w:rsidRPr="00691638" w:rsidRDefault="00D64920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NCBI accession no.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D64920" w:rsidRPr="00691638" w:rsidRDefault="00D64920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D64920" w:rsidRPr="00691638" w:rsidRDefault="00D64920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D64920" w:rsidRPr="00691638" w:rsidRDefault="00D64920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 xml:space="preserve">Product size </w:t>
            </w:r>
          </w:p>
        </w:tc>
      </w:tr>
      <w:tr w:rsidR="00E20993" w:rsidTr="00691638">
        <w:trPr>
          <w:trHeight w:val="282"/>
        </w:trPr>
        <w:tc>
          <w:tcPr>
            <w:tcW w:w="1134" w:type="dxa"/>
            <w:tcBorders>
              <w:bottom w:val="nil"/>
              <w:right w:val="nil"/>
            </w:tcBorders>
          </w:tcPr>
          <w:p w:rsidR="00D64920" w:rsidRPr="00691638" w:rsidRDefault="00D64920" w:rsidP="00F52B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i/>
                <w:sz w:val="18"/>
                <w:szCs w:val="18"/>
              </w:rPr>
              <w:t>TRIM6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D64920" w:rsidRPr="00691638" w:rsidRDefault="00D64920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NM_001184756.1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:rsidR="00D64920" w:rsidRPr="00691638" w:rsidRDefault="00D64920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AAAGTGTGCCAACGACATCTTC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:rsidR="00D64920" w:rsidRPr="00691638" w:rsidRDefault="00D64920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GATGTTCTCCACCAGCAGATTC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</w:tcPr>
          <w:p w:rsidR="00D64920" w:rsidRPr="00691638" w:rsidRDefault="00D64920" w:rsidP="006916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  <w:r w:rsidR="00E20993" w:rsidRPr="0069163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E20993" w:rsidRPr="0069163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E20993" w:rsidTr="00691638">
        <w:trPr>
          <w:trHeight w:val="270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D64920" w:rsidRPr="00691638" w:rsidRDefault="00D64920" w:rsidP="00F52B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i/>
                <w:sz w:val="18"/>
                <w:szCs w:val="18"/>
              </w:rPr>
              <w:t>FOXO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64920" w:rsidRPr="00691638" w:rsidRDefault="00D64920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NM_214014.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D64920" w:rsidRPr="00691638" w:rsidRDefault="00D64920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AGCTTCCCACACAGTGTCAA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64920" w:rsidRPr="00691638" w:rsidRDefault="00D64920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AGACATCTTTGGACTGCTTCTC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64920" w:rsidRPr="00691638" w:rsidRDefault="00D64920" w:rsidP="006916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  <w:r w:rsidR="00E20993" w:rsidRPr="0069163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E20993" w:rsidRPr="0069163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E20993" w:rsidTr="00691638">
        <w:trPr>
          <w:trHeight w:val="270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D64920" w:rsidRPr="00691638" w:rsidRDefault="00D64920" w:rsidP="00F52B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i/>
                <w:sz w:val="18"/>
                <w:szCs w:val="18"/>
              </w:rPr>
              <w:t>FAM134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64920" w:rsidRPr="00691638" w:rsidRDefault="00D64920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XM_005672396.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D64920" w:rsidRPr="00691638" w:rsidRDefault="00D64920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ACGGGACCTTCAACCTTTCA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64920" w:rsidRPr="00691638" w:rsidRDefault="00D64920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TTGTTCCCATGCCATTTTCT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64920" w:rsidRPr="00691638" w:rsidRDefault="00D64920" w:rsidP="006916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  <w:r w:rsidR="00E20993" w:rsidRPr="0069163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E20993" w:rsidRPr="0069163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E20993" w:rsidTr="00691638">
        <w:trPr>
          <w:trHeight w:val="282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D64920" w:rsidRPr="00691638" w:rsidRDefault="00D64920" w:rsidP="00F52B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i/>
                <w:sz w:val="18"/>
                <w:szCs w:val="18"/>
              </w:rPr>
              <w:t>SPP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64920" w:rsidRPr="00691638" w:rsidRDefault="00D64920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NM_214023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D64920" w:rsidRPr="00691638" w:rsidRDefault="00D64920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TTGCTAAAGCCTGACCCATC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64920" w:rsidRPr="00691638" w:rsidRDefault="00D64920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CGTCGTCCACATCGTCTG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64920" w:rsidRPr="00691638" w:rsidRDefault="00D64920" w:rsidP="006916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  <w:r w:rsidR="00E20993" w:rsidRPr="0069163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E20993" w:rsidRPr="0069163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DE3CED" w:rsidTr="00691638">
        <w:trPr>
          <w:trHeight w:val="282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DE3CED" w:rsidRPr="00691638" w:rsidRDefault="00DE3CED" w:rsidP="00F52B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i/>
                <w:sz w:val="18"/>
                <w:szCs w:val="18"/>
              </w:rPr>
              <w:t>CAS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E3CED" w:rsidRPr="00691638" w:rsidRDefault="000179C9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NM_214162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DE3CED" w:rsidRPr="00691638" w:rsidRDefault="00DE3CED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GCCATTAAGAAAGCCCACATA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E3CED" w:rsidRPr="00691638" w:rsidRDefault="00DE3CED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ACAGGACCAGGCATGTTCT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E3CED" w:rsidRPr="00691638" w:rsidRDefault="00DE3CED" w:rsidP="006916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 xml:space="preserve">144 </w:t>
            </w:r>
            <w:proofErr w:type="spellStart"/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DE3CED" w:rsidTr="00691638">
        <w:trPr>
          <w:trHeight w:val="282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DE3CED" w:rsidRPr="00691638" w:rsidRDefault="00DE3CED" w:rsidP="00F52B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i/>
                <w:sz w:val="18"/>
                <w:szCs w:val="18"/>
              </w:rPr>
              <w:t>COL11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E3CED" w:rsidRPr="00691638" w:rsidRDefault="000179C9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XM_001929372.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DE3CED" w:rsidRPr="00691638" w:rsidRDefault="00DE3CED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CTCCAGGTCAGCAAGGAAAT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E3CED" w:rsidRPr="00691638" w:rsidRDefault="00DE3CED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GCCTTCTTTTCCAGGGTG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E3CED" w:rsidRPr="00691638" w:rsidRDefault="00DE3CED" w:rsidP="006916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 xml:space="preserve">152 </w:t>
            </w:r>
            <w:proofErr w:type="spellStart"/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DE3CED" w:rsidTr="00691638">
        <w:trPr>
          <w:trHeight w:val="282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DE3CED" w:rsidRPr="00691638" w:rsidRDefault="00DE3CED" w:rsidP="00F52B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i/>
                <w:sz w:val="18"/>
                <w:szCs w:val="18"/>
              </w:rPr>
              <w:t>CYB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E3CED" w:rsidRPr="00691638" w:rsidRDefault="00691638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NM_214043.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DE3CED" w:rsidRPr="00691638" w:rsidRDefault="00DE3CED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CTTGTACGGACGGCCTAACT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E3CED" w:rsidRPr="00691638" w:rsidRDefault="00DE3CED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CTTGTACGGACGGCCTAAC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E3CED" w:rsidRPr="00691638" w:rsidRDefault="00DE3CED" w:rsidP="006916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 xml:space="preserve">144 </w:t>
            </w:r>
            <w:proofErr w:type="spellStart"/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DE3CED" w:rsidTr="00691638">
        <w:trPr>
          <w:trHeight w:val="247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DE3CED" w:rsidRPr="00691638" w:rsidRDefault="00DE3CED" w:rsidP="00DE3CED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i/>
                <w:sz w:val="18"/>
                <w:szCs w:val="18"/>
              </w:rPr>
              <w:t>ITG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E3CED" w:rsidRPr="00691638" w:rsidRDefault="00691638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NM_213908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DE3CED" w:rsidRPr="00691638" w:rsidRDefault="00DE3CED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ACGTGTGCCAGTGTGACTTT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E3CED" w:rsidRPr="00691638" w:rsidRDefault="00DE3CED" w:rsidP="00DE3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AGCTTAGTGGTCCCGCAC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E3CED" w:rsidRPr="00691638" w:rsidRDefault="00DE3CED" w:rsidP="006916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 xml:space="preserve">160 </w:t>
            </w:r>
            <w:proofErr w:type="spellStart"/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DE3CED" w:rsidTr="00691638">
        <w:trPr>
          <w:trHeight w:val="282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DE3CED" w:rsidRPr="00691638" w:rsidRDefault="00DE3CED" w:rsidP="00F52B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i/>
                <w:sz w:val="18"/>
                <w:szCs w:val="18"/>
              </w:rPr>
              <w:t>MY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E3CED" w:rsidRPr="00691638" w:rsidRDefault="00691638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NM_001005154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DE3CED" w:rsidRPr="00691638" w:rsidRDefault="00DE3CED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CACGACTCGCTCCTCTGAAA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E3CED" w:rsidRPr="00691638" w:rsidRDefault="00DE3CED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GTTGGTGAAGCTGACGTTG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E3CED" w:rsidRPr="00691638" w:rsidRDefault="00DE3CED" w:rsidP="006916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 xml:space="preserve">111 </w:t>
            </w:r>
            <w:proofErr w:type="spellStart"/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DE3CED" w:rsidTr="00691638">
        <w:trPr>
          <w:trHeight w:val="282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DE3CED" w:rsidRPr="00691638" w:rsidRDefault="00DE3CED" w:rsidP="00DE3CED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i/>
                <w:sz w:val="18"/>
                <w:szCs w:val="18"/>
              </w:rPr>
              <w:t>PLC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E3CED" w:rsidRPr="00691638" w:rsidRDefault="00691638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XM_021097762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DE3CED" w:rsidRPr="00691638" w:rsidRDefault="00DE3CED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GACGCAGCCACTCAACCATTA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E3CED" w:rsidRPr="00691638" w:rsidRDefault="00DE3CED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TTTCCCTTCCAACAGTCCAG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E3CED" w:rsidRPr="00691638" w:rsidRDefault="00DE3CED" w:rsidP="006916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 xml:space="preserve">150 </w:t>
            </w:r>
            <w:proofErr w:type="spellStart"/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DE3CED" w:rsidTr="00691638">
        <w:trPr>
          <w:trHeight w:val="282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DE3CED" w:rsidRPr="00691638" w:rsidRDefault="00DE3CED" w:rsidP="00F52B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i/>
                <w:sz w:val="18"/>
                <w:szCs w:val="18"/>
              </w:rPr>
              <w:t>SDC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E3CED" w:rsidRPr="00691638" w:rsidRDefault="00691638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XM_021077291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DE3CED" w:rsidRPr="00691638" w:rsidRDefault="00DE3CED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TGGTCTGGCTCTGGAGATCT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E3CED" w:rsidRPr="00691638" w:rsidRDefault="00DE3CED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TCCTCCAGTTCCTTGGG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E3CED" w:rsidRPr="00691638" w:rsidRDefault="00DE3CED" w:rsidP="006916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 xml:space="preserve">146 </w:t>
            </w:r>
            <w:proofErr w:type="spellStart"/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DE3CED" w:rsidTr="00691638">
        <w:trPr>
          <w:trHeight w:val="282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DE3CED" w:rsidRPr="00691638" w:rsidRDefault="000179C9" w:rsidP="00F52B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i/>
                <w:sz w:val="18"/>
                <w:szCs w:val="18"/>
              </w:rPr>
              <w:t>TRE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E3CED" w:rsidRPr="00691638" w:rsidRDefault="00691638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XM_021062945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DE3CED" w:rsidRPr="00691638" w:rsidRDefault="000179C9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TGATCTCAATGCCTTCCTGT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E3CED" w:rsidRPr="00691638" w:rsidRDefault="000179C9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GTCAAACCAGGCACCTTTC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E3CED" w:rsidRPr="00691638" w:rsidRDefault="000179C9" w:rsidP="006916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 xml:space="preserve">163 </w:t>
            </w:r>
            <w:proofErr w:type="spellStart"/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DE3CED" w:rsidTr="00691638">
        <w:trPr>
          <w:trHeight w:val="282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DE3CED" w:rsidRPr="00691638" w:rsidRDefault="000179C9" w:rsidP="00F52B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i/>
                <w:sz w:val="18"/>
                <w:szCs w:val="18"/>
              </w:rPr>
              <w:t>VCA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E3CED" w:rsidRPr="00691638" w:rsidRDefault="00691638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NM_213891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DE3CED" w:rsidRPr="00691638" w:rsidRDefault="000179C9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CATAAAGTCCAAGGAAACGAAGA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E3CED" w:rsidRPr="00691638" w:rsidRDefault="000179C9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ATAACTGGGTCCTTGGGTG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E3CED" w:rsidRPr="00691638" w:rsidRDefault="000179C9" w:rsidP="006916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 xml:space="preserve">168 </w:t>
            </w:r>
            <w:proofErr w:type="spellStart"/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DE3CED" w:rsidTr="00691638">
        <w:trPr>
          <w:trHeight w:val="282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DE3CED" w:rsidRPr="00691638" w:rsidRDefault="000179C9" w:rsidP="00F52B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i/>
                <w:sz w:val="18"/>
                <w:szCs w:val="18"/>
              </w:rPr>
              <w:t>RPL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E3CED" w:rsidRPr="00691638" w:rsidRDefault="000179C9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NM_001044543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DE3CED" w:rsidRPr="00691638" w:rsidRDefault="000179C9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CTGTGTTCGTCTTTTCTTC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E3CED" w:rsidRPr="00691638" w:rsidRDefault="000179C9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TCATCCACTTTTGCCTT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E3CED" w:rsidRPr="00691638" w:rsidRDefault="000179C9" w:rsidP="006916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 xml:space="preserve">199 </w:t>
            </w:r>
            <w:proofErr w:type="spellStart"/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E20993" w:rsidTr="00691638">
        <w:trPr>
          <w:trHeight w:val="282"/>
        </w:trPr>
        <w:tc>
          <w:tcPr>
            <w:tcW w:w="1134" w:type="dxa"/>
            <w:tcBorders>
              <w:top w:val="nil"/>
              <w:right w:val="nil"/>
            </w:tcBorders>
          </w:tcPr>
          <w:p w:rsidR="00D64920" w:rsidRPr="00691638" w:rsidRDefault="00D64920" w:rsidP="00F52B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i/>
                <w:sz w:val="18"/>
                <w:szCs w:val="18"/>
              </w:rPr>
              <w:t>RPL3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D64920" w:rsidRPr="00691638" w:rsidRDefault="00D64920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NM_001001636.1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:rsidR="00D64920" w:rsidRPr="00691638" w:rsidRDefault="00D64920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AGCCCAAGATCGTCAAAAAG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:rsidR="00D64920" w:rsidRPr="00691638" w:rsidRDefault="00D64920" w:rsidP="00F5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TGTTGCTCCCATAACCAATG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:rsidR="00D64920" w:rsidRPr="00691638" w:rsidRDefault="00D64920" w:rsidP="006916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638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  <w:r w:rsidR="00E20993" w:rsidRPr="0069163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E20993" w:rsidRPr="0069163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</w:tbl>
    <w:p w:rsidR="008755E0" w:rsidRDefault="00C9279B" w:rsidP="00691638">
      <w:pPr>
        <w:spacing w:before="100" w:after="0" w:line="240" w:lineRule="auto"/>
        <w:ind w:left="-567" w:right="-754"/>
        <w:jc w:val="both"/>
        <w:rPr>
          <w:rFonts w:ascii="Times New Roman" w:hAnsi="Times New Roman" w:cs="Times New Roman"/>
          <w:sz w:val="18"/>
          <w:szCs w:val="18"/>
        </w:rPr>
      </w:pPr>
      <w:r>
        <w:t xml:space="preserve"> </w:t>
      </w:r>
      <w:r w:rsidR="00D64920" w:rsidRPr="00E20993">
        <w:rPr>
          <w:rFonts w:ascii="Times New Roman" w:hAnsi="Times New Roman" w:cs="Times New Roman"/>
          <w:sz w:val="18"/>
          <w:szCs w:val="18"/>
        </w:rPr>
        <w:t xml:space="preserve">* </w:t>
      </w:r>
      <w:proofErr w:type="spellStart"/>
      <w:r w:rsidR="00E20993" w:rsidRPr="00E20993">
        <w:rPr>
          <w:rFonts w:ascii="Times New Roman" w:hAnsi="Times New Roman" w:cs="Times New Roman"/>
          <w:sz w:val="18"/>
          <w:szCs w:val="18"/>
        </w:rPr>
        <w:t>Muráni</w:t>
      </w:r>
      <w:proofErr w:type="spellEnd"/>
      <w:r w:rsidR="00E20993" w:rsidRPr="00E20993">
        <w:rPr>
          <w:rFonts w:ascii="Times New Roman" w:hAnsi="Times New Roman" w:cs="Times New Roman"/>
          <w:sz w:val="18"/>
          <w:szCs w:val="18"/>
        </w:rPr>
        <w:t xml:space="preserve">, E., </w:t>
      </w:r>
      <w:proofErr w:type="spellStart"/>
      <w:r w:rsidR="00E20993" w:rsidRPr="00E20993">
        <w:rPr>
          <w:rFonts w:ascii="Times New Roman" w:hAnsi="Times New Roman" w:cs="Times New Roman"/>
          <w:sz w:val="18"/>
          <w:szCs w:val="18"/>
        </w:rPr>
        <w:t>Ponsuksili</w:t>
      </w:r>
      <w:proofErr w:type="spellEnd"/>
      <w:r w:rsidR="00E20993" w:rsidRPr="00E20993">
        <w:rPr>
          <w:rFonts w:ascii="Times New Roman" w:hAnsi="Times New Roman" w:cs="Times New Roman"/>
          <w:sz w:val="18"/>
          <w:szCs w:val="18"/>
        </w:rPr>
        <w:t xml:space="preserve">, S., </w:t>
      </w:r>
      <w:proofErr w:type="spellStart"/>
      <w:r w:rsidR="00E20993" w:rsidRPr="00E20993">
        <w:rPr>
          <w:rFonts w:ascii="Times New Roman" w:hAnsi="Times New Roman" w:cs="Times New Roman"/>
          <w:sz w:val="18"/>
          <w:szCs w:val="18"/>
        </w:rPr>
        <w:t>Seyfert</w:t>
      </w:r>
      <w:proofErr w:type="spellEnd"/>
      <w:r w:rsidR="00E20993" w:rsidRPr="00E20993">
        <w:rPr>
          <w:rFonts w:ascii="Times New Roman" w:hAnsi="Times New Roman" w:cs="Times New Roman"/>
          <w:sz w:val="18"/>
          <w:szCs w:val="18"/>
        </w:rPr>
        <w:t xml:space="preserve">, H.-M., Shi, X., &amp; </w:t>
      </w:r>
      <w:proofErr w:type="spellStart"/>
      <w:r w:rsidR="00E20993" w:rsidRPr="00E20993">
        <w:rPr>
          <w:rFonts w:ascii="Times New Roman" w:hAnsi="Times New Roman" w:cs="Times New Roman"/>
          <w:sz w:val="18"/>
          <w:szCs w:val="18"/>
        </w:rPr>
        <w:t>Wimmers</w:t>
      </w:r>
      <w:proofErr w:type="spellEnd"/>
      <w:r w:rsidR="00E20993" w:rsidRPr="00E20993">
        <w:rPr>
          <w:rFonts w:ascii="Times New Roman" w:hAnsi="Times New Roman" w:cs="Times New Roman"/>
          <w:sz w:val="18"/>
          <w:szCs w:val="18"/>
        </w:rPr>
        <w:t xml:space="preserve">, K. (2009). Dual effect of a single nucleotide polymorphism in the first intron of the porcine </w:t>
      </w:r>
      <w:r w:rsidR="00E20993" w:rsidRPr="00E20993">
        <w:rPr>
          <w:rFonts w:ascii="Times New Roman" w:hAnsi="Times New Roman" w:cs="Times New Roman"/>
          <w:i/>
          <w:iCs/>
          <w:sz w:val="18"/>
          <w:szCs w:val="18"/>
        </w:rPr>
        <w:t xml:space="preserve">Secreted phosphoprotein 1 </w:t>
      </w:r>
      <w:r w:rsidR="00E20993" w:rsidRPr="00E20993">
        <w:rPr>
          <w:rFonts w:ascii="Times New Roman" w:hAnsi="Times New Roman" w:cs="Times New Roman"/>
          <w:sz w:val="18"/>
          <w:szCs w:val="18"/>
        </w:rPr>
        <w:t xml:space="preserve">gene: allele-specific binding of C/EBP beta and activation of aberrant splicing. </w:t>
      </w:r>
      <w:proofErr w:type="gramStart"/>
      <w:r w:rsidR="00E20993" w:rsidRPr="00E20993">
        <w:rPr>
          <w:rFonts w:ascii="Times New Roman" w:hAnsi="Times New Roman" w:cs="Times New Roman"/>
          <w:i/>
          <w:iCs/>
          <w:sz w:val="18"/>
          <w:szCs w:val="18"/>
        </w:rPr>
        <w:t>BMC Molecular Biology</w:t>
      </w:r>
      <w:r w:rsidR="00E20993" w:rsidRPr="00E20993">
        <w:rPr>
          <w:rFonts w:ascii="Times New Roman" w:hAnsi="Times New Roman" w:cs="Times New Roman"/>
          <w:sz w:val="18"/>
          <w:szCs w:val="18"/>
        </w:rPr>
        <w:t xml:space="preserve">, </w:t>
      </w:r>
      <w:r w:rsidR="00E20993" w:rsidRPr="00E20993">
        <w:rPr>
          <w:rFonts w:ascii="Times New Roman" w:hAnsi="Times New Roman" w:cs="Times New Roman"/>
          <w:i/>
          <w:iCs/>
          <w:sz w:val="18"/>
          <w:szCs w:val="18"/>
        </w:rPr>
        <w:t>10</w:t>
      </w:r>
      <w:r w:rsidR="0097554B">
        <w:rPr>
          <w:rFonts w:ascii="Times New Roman" w:hAnsi="Times New Roman" w:cs="Times New Roman"/>
          <w:sz w:val="18"/>
          <w:szCs w:val="18"/>
        </w:rPr>
        <w:t>, 96.</w:t>
      </w:r>
      <w:proofErr w:type="gramEnd"/>
    </w:p>
    <w:p w:rsidR="00DE3CED" w:rsidRDefault="00DE3CED" w:rsidP="00E20993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DE3CED" w:rsidRDefault="00DE3CED" w:rsidP="00E20993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DE3CED" w:rsidRPr="00DE3CED" w:rsidRDefault="00DE3CED" w:rsidP="00DE3CED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DE3CED" w:rsidRPr="00DE3CED" w:rsidRDefault="00DE3CED" w:rsidP="00DE3CED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DE3CED" w:rsidRPr="00DE3CED" w:rsidRDefault="00DE3CED" w:rsidP="00DE3CED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DE3CED" w:rsidRPr="00E20993" w:rsidRDefault="00691638" w:rsidP="00691638">
      <w:pPr>
        <w:spacing w:after="0" w:line="240" w:lineRule="auto"/>
        <w:ind w:left="-567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</w:t>
      </w:r>
      <w:bookmarkStart w:id="0" w:name="_GoBack"/>
      <w:bookmarkEnd w:id="0"/>
    </w:p>
    <w:sectPr w:rsidR="00DE3CED" w:rsidRPr="00E20993" w:rsidSect="00E209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79B"/>
    <w:rsid w:val="000179C9"/>
    <w:rsid w:val="00031983"/>
    <w:rsid w:val="00691638"/>
    <w:rsid w:val="00752A9E"/>
    <w:rsid w:val="008755E0"/>
    <w:rsid w:val="0097554B"/>
    <w:rsid w:val="00A5528D"/>
    <w:rsid w:val="00C9279B"/>
    <w:rsid w:val="00D64920"/>
    <w:rsid w:val="00DE3CED"/>
    <w:rsid w:val="00E20993"/>
    <w:rsid w:val="00E60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7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2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09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99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7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2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09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9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yna Horodyska (external)</dc:creator>
  <cp:lastModifiedBy>Justyna Horodyska (external)</cp:lastModifiedBy>
  <cp:revision>9</cp:revision>
  <dcterms:created xsi:type="dcterms:W3CDTF">2017-05-25T11:17:00Z</dcterms:created>
  <dcterms:modified xsi:type="dcterms:W3CDTF">2018-09-16T14:13:00Z</dcterms:modified>
</cp:coreProperties>
</file>